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5B65BA" w14:textId="1246CE9B" w:rsidR="002A073A" w:rsidRPr="00F43F23" w:rsidRDefault="002A073A" w:rsidP="00EE0277">
      <w:r>
        <w:rPr>
          <w:b/>
          <w:bCs/>
        </w:rPr>
        <w:t>Supplemental Figure 1:</w:t>
      </w:r>
      <w:r w:rsidR="00F43F23">
        <w:rPr>
          <w:b/>
          <w:bCs/>
        </w:rPr>
        <w:t xml:space="preserve"> </w:t>
      </w:r>
      <w:r w:rsidR="00F43F23" w:rsidRPr="00F43F23">
        <w:t>Scores of the 4 Domains Measured in the Mastocytosis Quality of Life Questionnaire at Baseline and Week 16 by Treatment Arm</w:t>
      </w:r>
    </w:p>
    <w:p w14:paraId="39DEBB48" w14:textId="77777777" w:rsidR="002A073A" w:rsidRDefault="002A073A" w:rsidP="00EE0277">
      <w:pPr>
        <w:rPr>
          <w:b/>
          <w:bCs/>
        </w:rPr>
      </w:pPr>
    </w:p>
    <w:p w14:paraId="593BBA32" w14:textId="204E9482" w:rsidR="002A073A" w:rsidRDefault="002A073A" w:rsidP="00EE0277">
      <w:pPr>
        <w:rPr>
          <w:b/>
          <w:bCs/>
        </w:rPr>
      </w:pPr>
      <w:r>
        <w:rPr>
          <w:noProof/>
        </w:rPr>
        <w:drawing>
          <wp:inline distT="0" distB="0" distL="0" distR="0" wp14:anchorId="5330985F" wp14:editId="0A71ABC1">
            <wp:extent cx="9144000" cy="4572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56D11B" w14:textId="77777777" w:rsidR="00097AFD" w:rsidRDefault="00097AFD" w:rsidP="00EE0277">
      <w:pPr>
        <w:rPr>
          <w:b/>
          <w:bCs/>
        </w:rPr>
      </w:pPr>
    </w:p>
    <w:p w14:paraId="0D4B0127" w14:textId="77777777" w:rsidR="00097AFD" w:rsidRDefault="00097AFD" w:rsidP="00EE0277">
      <w:pPr>
        <w:rPr>
          <w:b/>
          <w:bCs/>
        </w:rPr>
      </w:pPr>
    </w:p>
    <w:p w14:paraId="41C880BB" w14:textId="77777777" w:rsidR="00097AFD" w:rsidRDefault="00097AFD" w:rsidP="00EE0277">
      <w:pPr>
        <w:rPr>
          <w:b/>
          <w:bCs/>
        </w:rPr>
      </w:pPr>
    </w:p>
    <w:p w14:paraId="38CA6C6D" w14:textId="77777777" w:rsidR="00097AFD" w:rsidRDefault="00097AFD" w:rsidP="00EE0277">
      <w:pPr>
        <w:rPr>
          <w:b/>
          <w:bCs/>
        </w:rPr>
      </w:pPr>
    </w:p>
    <w:p w14:paraId="67AFAA19" w14:textId="77777777" w:rsidR="00097AFD" w:rsidRDefault="00097AFD" w:rsidP="00EE0277">
      <w:pPr>
        <w:rPr>
          <w:b/>
          <w:bCs/>
        </w:rPr>
      </w:pPr>
    </w:p>
    <w:p w14:paraId="5801CCB7" w14:textId="39314E1D" w:rsidR="00874699" w:rsidRDefault="00874699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338E6FCC" w14:textId="3F4795E1" w:rsidR="00097AFD" w:rsidRDefault="00874699" w:rsidP="00EE0277">
      <w:pPr>
        <w:rPr>
          <w:b/>
          <w:bCs/>
        </w:rPr>
      </w:pPr>
      <w:r>
        <w:rPr>
          <w:b/>
          <w:bCs/>
        </w:rPr>
        <w:lastRenderedPageBreak/>
        <w:t>Supplemental Figure 2:  Baseline IL-6 levels</w:t>
      </w:r>
    </w:p>
    <w:p w14:paraId="057EB6FA" w14:textId="2A8F8B37" w:rsidR="00874699" w:rsidRPr="00874699" w:rsidRDefault="00874699" w:rsidP="00EE0277">
      <w:r w:rsidRPr="00874699">
        <w:t>Baseline serum IL-6 levels in patients were significantly elevated over normal volunteers.</w:t>
      </w:r>
    </w:p>
    <w:p w14:paraId="539F3EC9" w14:textId="77777777" w:rsidR="00874699" w:rsidRPr="00874699" w:rsidRDefault="00874699" w:rsidP="00EE0277"/>
    <w:p w14:paraId="541A1E98" w14:textId="53831651" w:rsidR="00874699" w:rsidRDefault="00874699" w:rsidP="00EE0277">
      <w:pPr>
        <w:rPr>
          <w:b/>
          <w:bCs/>
        </w:rPr>
      </w:pPr>
      <w:r w:rsidRPr="00874699">
        <w:rPr>
          <w:b/>
          <w:bCs/>
          <w:noProof/>
        </w:rPr>
        <w:drawing>
          <wp:inline distT="0" distB="0" distL="0" distR="0" wp14:anchorId="66FC1556" wp14:editId="6FCB845E">
            <wp:extent cx="5118100" cy="4660900"/>
            <wp:effectExtent l="0" t="0" r="0" b="0"/>
            <wp:docPr id="9650584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505848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118100" cy="466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233E60" w14:textId="77777777" w:rsidR="00874699" w:rsidRDefault="00874699" w:rsidP="00EE0277">
      <w:pPr>
        <w:rPr>
          <w:b/>
          <w:bCs/>
        </w:rPr>
      </w:pPr>
    </w:p>
    <w:p w14:paraId="180506B9" w14:textId="77777777" w:rsidR="00874699" w:rsidRDefault="00874699" w:rsidP="00EE0277">
      <w:pPr>
        <w:rPr>
          <w:b/>
          <w:bCs/>
        </w:rPr>
      </w:pPr>
    </w:p>
    <w:p w14:paraId="0873ECC1" w14:textId="77777777" w:rsidR="00874699" w:rsidRDefault="00874699" w:rsidP="00EE0277">
      <w:pPr>
        <w:rPr>
          <w:b/>
          <w:bCs/>
        </w:rPr>
      </w:pPr>
    </w:p>
    <w:p w14:paraId="7B5CB974" w14:textId="77777777" w:rsidR="009848C7" w:rsidRDefault="009848C7" w:rsidP="00EE0277">
      <w:pPr>
        <w:rPr>
          <w:b/>
          <w:bCs/>
        </w:rPr>
      </w:pPr>
    </w:p>
    <w:p w14:paraId="50D2488A" w14:textId="77777777" w:rsidR="009848C7" w:rsidRDefault="009848C7" w:rsidP="00EE0277">
      <w:pPr>
        <w:rPr>
          <w:b/>
          <w:bCs/>
        </w:rPr>
      </w:pPr>
    </w:p>
    <w:p w14:paraId="716A750E" w14:textId="77777777" w:rsidR="00874699" w:rsidRDefault="00874699" w:rsidP="00EE0277">
      <w:pPr>
        <w:rPr>
          <w:b/>
          <w:bCs/>
        </w:rPr>
      </w:pPr>
    </w:p>
    <w:p w14:paraId="18B4AF16" w14:textId="77777777" w:rsidR="00874699" w:rsidRDefault="00874699" w:rsidP="00EE0277">
      <w:pPr>
        <w:rPr>
          <w:b/>
          <w:bCs/>
        </w:rPr>
      </w:pPr>
    </w:p>
    <w:p w14:paraId="48E71869" w14:textId="0A63DEF1" w:rsidR="00097AFD" w:rsidRPr="00F43F23" w:rsidRDefault="00097AFD" w:rsidP="00097AFD">
      <w:r>
        <w:rPr>
          <w:b/>
          <w:bCs/>
        </w:rPr>
        <w:lastRenderedPageBreak/>
        <w:t xml:space="preserve">Supplemental Figure </w:t>
      </w:r>
      <w:r w:rsidR="00867B58">
        <w:rPr>
          <w:b/>
          <w:bCs/>
        </w:rPr>
        <w:t>3</w:t>
      </w:r>
      <w:r>
        <w:rPr>
          <w:b/>
          <w:bCs/>
        </w:rPr>
        <w:t xml:space="preserve">: </w:t>
      </w:r>
      <w:r>
        <w:t xml:space="preserve">Scatterplots of </w:t>
      </w:r>
      <w:r w:rsidR="00417CEB">
        <w:t xml:space="preserve">(baseline levels of) </w:t>
      </w:r>
      <w:r>
        <w:t xml:space="preserve">IL-6 vs. Baseline, Absolute Change and Percent Change of Mc-QoL </w:t>
      </w:r>
      <w:r w:rsidRPr="00F43F23">
        <w:t>by Treatment Arm</w:t>
      </w:r>
    </w:p>
    <w:p w14:paraId="12FE82A8" w14:textId="77777777" w:rsidR="00097AFD" w:rsidRDefault="00097AFD" w:rsidP="00EE0277">
      <w:pPr>
        <w:rPr>
          <w:b/>
          <w:bCs/>
        </w:rPr>
      </w:pPr>
    </w:p>
    <w:p w14:paraId="2853B280" w14:textId="6D45772C" w:rsidR="00097AFD" w:rsidRPr="00EE0277" w:rsidRDefault="00097AFD" w:rsidP="00EE0277">
      <w:pPr>
        <w:rPr>
          <w:b/>
          <w:bCs/>
        </w:rPr>
      </w:pPr>
      <w:r>
        <w:rPr>
          <w:noProof/>
        </w:rPr>
        <w:drawing>
          <wp:inline distT="0" distB="0" distL="0" distR="0" wp14:anchorId="035C8E3A" wp14:editId="259951FD">
            <wp:extent cx="9784080" cy="3261360"/>
            <wp:effectExtent l="0" t="0" r="762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84080" cy="3261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97AFD" w:rsidRPr="00EE0277" w:rsidSect="00EE0277">
      <w:pgSz w:w="16848" w:h="11952" w:orient="landscape"/>
      <w:pgMar w:top="720" w:right="720" w:bottom="720" w:left="720" w:header="720" w:footer="720" w:gutter="72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9821E75"/>
    <w:multiLevelType w:val="hybridMultilevel"/>
    <w:tmpl w:val="101AF3B6"/>
    <w:lvl w:ilvl="0" w:tplc="8CECB6B6">
      <w:start w:val="5"/>
      <w:numFmt w:val="decimal"/>
      <w:lvlText w:val="%1"/>
      <w:lvlJc w:val="left"/>
      <w:pPr>
        <w:ind w:left="460" w:hanging="360"/>
      </w:pPr>
      <w:rPr>
        <w:rFonts w:ascii="Arial" w:eastAsia="Arial" w:hAnsi="Arial" w:cs="Arial" w:hint="default"/>
        <w:color w:val="00000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180" w:hanging="360"/>
      </w:pPr>
    </w:lvl>
    <w:lvl w:ilvl="2" w:tplc="0409001B" w:tentative="1">
      <w:start w:val="1"/>
      <w:numFmt w:val="lowerRoman"/>
      <w:lvlText w:val="%3."/>
      <w:lvlJc w:val="right"/>
      <w:pPr>
        <w:ind w:left="1900" w:hanging="180"/>
      </w:pPr>
    </w:lvl>
    <w:lvl w:ilvl="3" w:tplc="0409000F" w:tentative="1">
      <w:start w:val="1"/>
      <w:numFmt w:val="decimal"/>
      <w:lvlText w:val="%4."/>
      <w:lvlJc w:val="left"/>
      <w:pPr>
        <w:ind w:left="2620" w:hanging="360"/>
      </w:pPr>
    </w:lvl>
    <w:lvl w:ilvl="4" w:tplc="04090019" w:tentative="1">
      <w:start w:val="1"/>
      <w:numFmt w:val="lowerLetter"/>
      <w:lvlText w:val="%5."/>
      <w:lvlJc w:val="left"/>
      <w:pPr>
        <w:ind w:left="3340" w:hanging="360"/>
      </w:pPr>
    </w:lvl>
    <w:lvl w:ilvl="5" w:tplc="0409001B" w:tentative="1">
      <w:start w:val="1"/>
      <w:numFmt w:val="lowerRoman"/>
      <w:lvlText w:val="%6."/>
      <w:lvlJc w:val="right"/>
      <w:pPr>
        <w:ind w:left="4060" w:hanging="180"/>
      </w:pPr>
    </w:lvl>
    <w:lvl w:ilvl="6" w:tplc="0409000F" w:tentative="1">
      <w:start w:val="1"/>
      <w:numFmt w:val="decimal"/>
      <w:lvlText w:val="%7."/>
      <w:lvlJc w:val="left"/>
      <w:pPr>
        <w:ind w:left="4780" w:hanging="360"/>
      </w:pPr>
    </w:lvl>
    <w:lvl w:ilvl="7" w:tplc="04090019" w:tentative="1">
      <w:start w:val="1"/>
      <w:numFmt w:val="lowerLetter"/>
      <w:lvlText w:val="%8."/>
      <w:lvlJc w:val="left"/>
      <w:pPr>
        <w:ind w:left="5500" w:hanging="360"/>
      </w:pPr>
    </w:lvl>
    <w:lvl w:ilvl="8" w:tplc="0409001B" w:tentative="1">
      <w:start w:val="1"/>
      <w:numFmt w:val="lowerRoman"/>
      <w:lvlText w:val="%9."/>
      <w:lvlJc w:val="right"/>
      <w:pPr>
        <w:ind w:left="6220" w:hanging="180"/>
      </w:pPr>
    </w:lvl>
  </w:abstractNum>
  <w:num w:numId="1" w16cid:durableId="1481842435">
    <w:abstractNumId w:val="1"/>
  </w:num>
  <w:num w:numId="2" w16cid:durableId="9171340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051"/>
    <w:rsid w:val="000367C5"/>
    <w:rsid w:val="00097AFD"/>
    <w:rsid w:val="000B7D3D"/>
    <w:rsid w:val="000C1C5A"/>
    <w:rsid w:val="000F5DBE"/>
    <w:rsid w:val="00101437"/>
    <w:rsid w:val="00117CE2"/>
    <w:rsid w:val="00166C12"/>
    <w:rsid w:val="00184C9D"/>
    <w:rsid w:val="00187A1B"/>
    <w:rsid w:val="0022399D"/>
    <w:rsid w:val="00254704"/>
    <w:rsid w:val="002A073A"/>
    <w:rsid w:val="002C6915"/>
    <w:rsid w:val="00314BB4"/>
    <w:rsid w:val="00320254"/>
    <w:rsid w:val="00321686"/>
    <w:rsid w:val="0033284C"/>
    <w:rsid w:val="00417CEB"/>
    <w:rsid w:val="004803EC"/>
    <w:rsid w:val="005746AB"/>
    <w:rsid w:val="006245F6"/>
    <w:rsid w:val="00630A85"/>
    <w:rsid w:val="007D33E8"/>
    <w:rsid w:val="007D702A"/>
    <w:rsid w:val="008307E1"/>
    <w:rsid w:val="00847460"/>
    <w:rsid w:val="00850A04"/>
    <w:rsid w:val="00867B58"/>
    <w:rsid w:val="00870427"/>
    <w:rsid w:val="00874699"/>
    <w:rsid w:val="008B5051"/>
    <w:rsid w:val="009848C7"/>
    <w:rsid w:val="009D77EA"/>
    <w:rsid w:val="00A363C0"/>
    <w:rsid w:val="00B02D79"/>
    <w:rsid w:val="00BF4D2B"/>
    <w:rsid w:val="00D3314F"/>
    <w:rsid w:val="00D931A9"/>
    <w:rsid w:val="00DB5AC2"/>
    <w:rsid w:val="00E64917"/>
    <w:rsid w:val="00ED18FC"/>
    <w:rsid w:val="00EE0277"/>
    <w:rsid w:val="00F43F23"/>
    <w:rsid w:val="00F567CB"/>
    <w:rsid w:val="00FA1895"/>
    <w:rsid w:val="00FF0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5C6503"/>
  <w15:chartTrackingRefBased/>
  <w15:docId w15:val="{DA06FD99-C05E-4C83-A14A-8A2E8E85E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5051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073A"/>
    <w:pPr>
      <w:keepNext/>
      <w:keepLines/>
      <w:numPr>
        <w:numId w:val="2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073A"/>
    <w:pPr>
      <w:keepNext/>
      <w:keepLines/>
      <w:numPr>
        <w:ilvl w:val="1"/>
        <w:numId w:val="2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073A"/>
    <w:pPr>
      <w:keepNext/>
      <w:keepLines/>
      <w:numPr>
        <w:ilvl w:val="2"/>
        <w:numId w:val="2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 Caption"/>
    <w:basedOn w:val="Normal"/>
    <w:qFormat/>
    <w:rsid w:val="008B5051"/>
    <w:pPr>
      <w:jc w:val="center"/>
    </w:pPr>
    <w:rPr>
      <w:b/>
      <w:i/>
    </w:rPr>
  </w:style>
  <w:style w:type="table" w:styleId="TableGrid">
    <w:name w:val="Table Grid"/>
    <w:basedOn w:val="TableNormal"/>
    <w:uiPriority w:val="39"/>
    <w:rsid w:val="0033284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803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03E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03EC"/>
    <w:rPr>
      <w:rFonts w:eastAsiaTheme="minorEastAsia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03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03EC"/>
    <w:rPr>
      <w:rFonts w:eastAsiaTheme="minorEastAsia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0F5DBE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</w:style>
  <w:style w:type="paragraph" w:styleId="ListParagraph">
    <w:name w:val="List Paragraph"/>
    <w:basedOn w:val="Normal"/>
    <w:uiPriority w:val="34"/>
    <w:qFormat/>
    <w:rsid w:val="00EE0277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2A073A"/>
    <w:rPr>
      <w:rFonts w:asciiTheme="majorHAnsi" w:eastAsiaTheme="majorEastAsia" w:hAnsiTheme="majorHAnsi" w:cstheme="majorBidi"/>
      <w:b/>
      <w:bCs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073A"/>
    <w:rPr>
      <w:rFonts w:asciiTheme="majorHAnsi" w:eastAsiaTheme="majorEastAsia" w:hAnsiTheme="majorHAnsi" w:cstheme="majorBidi"/>
      <w:b/>
      <w:bCs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073A"/>
    <w:rPr>
      <w:rFonts w:asciiTheme="majorHAnsi" w:eastAsiaTheme="majorEastAsia" w:hAnsiTheme="majorHAnsi" w:cstheme="majorBidi"/>
      <w:b/>
      <w:bCs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6</Words>
  <Characters>38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Jing (NIH) [C]</dc:creator>
  <cp:keywords/>
  <dc:description/>
  <cp:lastModifiedBy>Komarow, Hirsh (NIH/NIAID) [E]</cp:lastModifiedBy>
  <cp:revision>2</cp:revision>
  <dcterms:created xsi:type="dcterms:W3CDTF">2025-02-03T15:44:00Z</dcterms:created>
  <dcterms:modified xsi:type="dcterms:W3CDTF">2025-02-03T15:44:00Z</dcterms:modified>
</cp:coreProperties>
</file>